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472" w:type="dxa"/>
        <w:tblInd w:w="-106" w:type="dxa"/>
        <w:tblBorders>
          <w:top w:val="single" w:color="auto" w:sz="2" w:space="0"/>
          <w:left w:val="single" w:color="auto" w:sz="2" w:space="0"/>
          <w:bottom w:val="single" w:color="auto" w:sz="2" w:space="0"/>
          <w:right w:val="single" w:color="auto" w:sz="2" w:space="0"/>
          <w:insideH w:val="single" w:color="auto" w:sz="2" w:space="0"/>
          <w:insideV w:val="single" w:color="auto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0"/>
        <w:gridCol w:w="7272"/>
      </w:tblGrid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472" w:type="dxa"/>
            <w:gridSpan w:val="2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Supplementary Table S1. Marker genes for 29 immune cell </w:t>
            </w:r>
            <w:bookmarkStart w:id="0" w:name="OLE_LINK6"/>
            <w:r>
              <w:rPr>
                <w:rFonts w:cs="Arial"/>
                <w:b/>
              </w:rPr>
              <w:t>subtypes</w:t>
            </w:r>
            <w:bookmarkEnd w:id="0"/>
            <w:bookmarkStart w:id="2" w:name="_GoBack"/>
            <w:bookmarkEnd w:id="2"/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00" w:type="dxa"/>
            <w:tcBorders>
              <w:top w:val="single" w:color="auto" w:sz="2" w:space="0"/>
              <w:bottom w:val="single" w:color="auto" w:sz="6" w:space="0"/>
              <w:right w:val="single" w:color="auto" w:sz="6" w:space="0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mmune cell subtypes</w:t>
            </w:r>
          </w:p>
        </w:tc>
        <w:tc>
          <w:tcPr>
            <w:tcW w:w="7272" w:type="dxa"/>
            <w:tcBorders>
              <w:top w:val="single" w:color="auto" w:sz="2" w:space="0"/>
              <w:left w:val="single" w:color="auto" w:sz="6" w:space="0"/>
              <w:bottom w:val="single" w:color="auto" w:sz="6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rker genes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bookmarkStart w:id="1" w:name="RANGE!A1"/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DCs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D83,LAMP3,CCL1</w:t>
            </w:r>
          </w:p>
        </w:tc>
      </w:tr>
      <w:bookmarkEnd w:id="1"/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PC_co_inhibition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10orf54,CD274,LGALS9,PDCD1LG2,PVRL3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PC_co_stimulation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D40,CD58,CD70,ICOSLG,SLAMF1,TNFSF14,TNFSF15,TNFSF18,TNFSF4,TNFSF8,TNFSF9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23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_cells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ACH2,BANK1,BLK,BTLA,CD79A,CD79B,FCRL1,FCRL3,HVCN1,RALGPS2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R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L16,TPO,TGFBR2,CXCL2,CCL14,TGFBR3,IL11RA,CCL11,IL4I1,IL33,CXCL12,CXCL10,BMPER,BMP8A,CXCL11,IL21R,IL17B,TNFRSF9,ILF2,CX3CR1,CCR8,TNFSF12,CSF3,TNFSF4,BMP3,CX3CL1,BMP5,CXCR2,TNFRSF10D,BMP2,CXCL14,CCL28,CXCL3,BMP6,CCL21,CXCL9,CCL23,IL6,TNFRSF18,IL17RD,IL17D,IL27,CCL7,IL1R1,CXCR4,CXCR2P1,TGFB1I1,IFNGR1,IL9R,IL1RAPL1,IL11,CSF1,IL20RA,IL25,TNFRSF4,IL18,ILF3,CCL20,TNFRSF12A,IL6ST,CXCL13,IL12B,TNFRSF8,IL6R,BMPR2,IFNE,IL1RAPL2,IL3RA,BMP4,CCL24,TNFSF13B,CCR4,IL2RA,IL32,TNFRSF10C,IL22RA1,BMPR1A,CXCR5,CXCR3,IFNA8,IL17REL,IFNB1,IFNAR1,TNFRSF1B,CCL17,IFNL1,IL16,IL1RL1,ILK,CCL25,ILDR2,CXCR1,IL36RN,IL34,TGFB1,IFNG,IL19,ILKAP,BMP2K,CCR10,ILDR1,EPO,CCR7,IL17C,IL23A,CCR5,IL7,EPOR,CCL13,IL2RG,IL31RA,TNFAIP6,IFNL2,BMP1,IL12RB1,TNFAIP8,IL4R,TNFRSF6B,TNFAIP8L1,TNFRSF10B,IFNL3,CCL5,CXCL6,CXCL1,CCR3,TNFSF11,CSF1R,IL21,IL1RAP,IL12RB2,CCL1,IL17RA,CCR1,IL1RN,TNFRSF11B,TNFRSF14,IL13,IL2RB,BMP8B,CCL2,IL24,IL18RAP,TGFBI,TNFSF10,TNFRSF11A,CXCL5,IL5RA,TNFSF9,IL1RL2,TNFRSF13C,IL36G,IL15RA,TNFRSF21,CXCL8,IL22RA2,TNFAIP8L2,IL18R1,IFNLR1,CXCR6,CCL3L3,TNFRSF1A,IL17RE,IFNGR2,IL17RC,TNFAIP8L3,ILVBL,TGFBRAP1,CCL4L1,CSF2RA,CCRN4L,CCL26,TNFAIP1,CCRL2,IFNA10,TNFRSF17,IFNA13,IL20,IL18BP,CCL3L1,TNFSF12-TNFSF13,IL5,IL23R,IL26,TNF,TGFA,CSF2,IL1F10,CXCL17,TNFSF13,IFNA4,IL37,IL12A,IL7R,IFNA1,IL1A,IL4,IL2,CCL22,CSF3R,IL10,IFNK,TGFB2,IL1R2,IL1B,IL17F,IL27RA,IL15,TNFSF8,IL36B,XCL1,CXCL16,TNFRSF19,IL3,CCL3,IFNA2,BMPR1B,IFNA21,TNFSF18,CCL8,IL17RB,TNFRSF25,IL22,IL10RB,IFNAR2,CCL18,IFNA16,CSF2RB,IL36A,TNFAIP3,IL13RA2,IL13RA1,CCR9,TNFRSF10A,IFNA7,IFNW1,XCL2,TNFSF14,CCR2,BMP15,BMP10,CCL15-CCL14,TGFBR1,IFNA5,BMP7,IFNA14,IL20RB,IL10RA,IFNA17,CCR6,TGFB3,CCL15,CCL4,CCL27,TNFRSF13B,TNFAIP2,IL31,IL17A,TNFSF15,CCL19,IFNA6,IL9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78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D8+_T_cells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D8A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823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eck-point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DO1,LAG3,CTLA4,TNFRSF9,ICOS,CD80,PDCD1LG2,TIGIT,CD70,TNFSF9,ICOSLG,KIR3DL1,CD86,PDCD1,LAIR1,TNFRSF8,TNFSF15,TNFRSF14,IDO2,CD276,CD40,TNFRSF4,TNFSF14,HHLA2,CD244,CD274,HAVCR2,CD27,BTLA,LGALS9,TMIGD2,CD28,CD48,TNFRSF25,CD40LG,ADORA2A,VTCN1,CD160,CD44,TNFSF18,TNFRSF18,BTNL2,C10orf54,CD200R1,TNFSF4,CD200,NRP1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0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ytolytic_activity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RF1,GZMA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21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Cs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L17,CCL22,CD209,CCL13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LA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,HLA-E,HLA-DPB2,HLA-C,HLA-J,HLA-DQB1,HLA-DQB2,HLA-DQA2,HLA-DQA1,HLA-A,HLA-DMA,HLA-DOB,HLA-DRB1,HLA-H,HLA-B,HLA-DRB5,HLA-DOA,HLA-DPB1,HLA-DRA,HLA-DRB6,HLA-L,HLA-F,HLA-G,HLA-DMB,HLA-DPA1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DCs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D1A,CD1E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31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nflammation-promoting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L5,CD19,CD8B,CXCL10,CXCL13,CXCL9,GNLY,GZMB,IFNG,IL12A,IL12B,IRF1,PRF1,STAT1,TBX21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crophages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11orf45,CD68,CLEC5A,CYBB,FUCA1,GPNMB,HS3ST2,LGMN,MMP9,TM4SF19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12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st_cells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MA1,MS4A2,TPSAB1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HC_class_I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2M,HLA-A,TAP1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utrophils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VI2B,HSD17B11,KDM6B,MEGF9,MNDA,NLRP12,PADI4,SELL,TRANK1,VNN3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K_cells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LRC1,KLRF1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rainflammation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XCL10,PLAT,CCND1,LGMN,PLAUR,AIM2,MMP7,ICAM1,MX2,CXCL9,ANXA1,TLR2,PLA2G2D,ITGA2,MX1,HMOX1,CD276,TIRAP,IL33,PTGES,TNFRSF12A,SCARB1,CD14,BLNK,IFIT3,RETNLB,IFIT2,ISG15,OAS2,REL,OAS3,CD44,PPARG,BST2,OAS1,NOX1,PLA2G2A,IFIT1,IFITM3,IL1RN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DCs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LEC4C,CXCR3,GZMB,IL3RA,IRF7,IRF8,LILRA4,PHEX,PLD4,PTCRA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2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_cell_co-inhibition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TLA,C10orf54,CD160,CD244,CD274,CTLA4,HAVCR2,LAG3,LAIR1,TIGIT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_cell_co-stimulation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D2,CD226,CD27,CD28,CD40LG,ICOS,SLAMF1,TNFRSF18,TNFRSF25,TNFRSF4,TNFRSF8,TNFRSF9,TNFSF14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_helper_cells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D4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fh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DCD1,CXCL13,CXCR5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h1_cells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FNG,TBX21,CTLA4,STAT4,CD38,IL12RB2,LTA,CSF2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h2_cells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MCH,LAIR2,SMAD2,CXCR6,GATA3,IL26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IL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TM2C,CD38,THEMIS2,GLYR1,ICOS,F5,TIGIT,KLRD1,IRF4,PRKCQ,FCRL5,SIRPG,LPXN,IL2RG,CCL5,LCK,TRAF3IP3,CD86,MAL,LILRB1,DOK2,CD6,PAG1,LAX1,PLEK,PIK3CD,SLAMF1,XCL1,GPR171,XCL2,TBX21,CD2,CD53,KLHL6,SLAMF6,CD40,SIT1,TNFRSF4,CD79A,CD247,LCP2,CD3D,CD27,SH2D1A,FYB,ARHGAP30,ACAP1,CST7,CD3G,IL2RB,CD3E,FCRL3,CORO1A,ITK,TCL1A,CYBB,CSF2RB,IKZF1,NCF4,DOCK2,CCR2,PTPRC,PLAC8,NCKAP1L,IL7R,6-Sep,CD28,STAT4,CD8A,LY9,CD48,HCST,PTPRCAP,SASH3,ARHGAP25,LAT,TRAT1,IL10RA,PAX5,CCR7,DOCK11,PARVG,SPNS1,CD52,HCLS1,ARHGAP9,GIMAP6,PRKCB,MS4A1,GPR18,TBC1D10C,GVINP1,P2RY8,EVI2B,VAMP5,KLRK1,SELL,MPEG1,MS4A6A,ARHGAP15,MFNG,GZMK,SELPLG,TARP,GIMAP7,FAM65B,INPP5D,ITGA4,MZB1,GPSM3,STK10,CLEC2D,IL16,NLRC3,GIMAP5,GIMAP4,IFFO1,CFH,PVRIG,CFHR1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6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eg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L12RB2,TMPRSS6,CTSC,LAPTM4B,TFRC,RNF145,NETO2,ADAT2,CHST2,CTLA4,NFE2L3,LIMA1,IL1R2,ICOS,HSDL2,HTATIP2,FKBP1A,TIGIT,CCR8,LTA,SLC35F2,IL21R,AHCYL1,SOCS2,ETV7,BCL2L1,RRAGB,ACSL4,CHRNA6,BATF,LAX1,ADPRH,TNFRSF4,ANKRD10,CD274,CASP1,LY75,NPTN,SSTR3,GRSF1,CSF2RB,TMEM184C,NDFIP2,ZBTB38,ERI1,TRAF3,NAB1,HS3ST3B1,LAYN,JAK1,VDR,LEPROT,GCNT1,PTPRJ,IKZF2,CSF1,ENTPD1,TNFRSF18,METTL7A,KSR1,SSH1,CADM1,IL1R1,ACP5,CHST7,THADA,CD177,NFAT5,ZNF282,MAGEH1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72" w:hRule="atLeast"/>
        </w:trPr>
        <w:tc>
          <w:tcPr>
            <w:tcW w:w="1200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ype_I_IFN_Reponse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2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DX4,IFIT1,IFIT2,IFIT3,IRF7,ISG20,MX1,MX2,RSAD2,TNFSF10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98" w:hRule="atLeast"/>
        </w:trPr>
        <w:tc>
          <w:tcPr>
            <w:tcW w:w="1200" w:type="dxa"/>
            <w:tcBorders>
              <w:top w:val="single" w:color="auto" w:sz="6" w:space="0"/>
              <w:bottom w:val="single" w:color="auto" w:sz="2" w:space="0"/>
              <w:right w:val="single" w:color="auto" w:sz="6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ype_II_IFN_Reponse</w:t>
            </w:r>
          </w:p>
        </w:tc>
        <w:tc>
          <w:tcPr>
            <w:tcW w:w="7272" w:type="dxa"/>
            <w:tcBorders>
              <w:top w:val="single" w:color="auto" w:sz="6" w:space="0"/>
              <w:left w:val="single" w:color="auto" w:sz="6" w:space="0"/>
              <w:bottom w:val="single" w:color="auto" w:sz="2" w:space="0"/>
              <w:right w:val="single" w:color="auto" w:sz="2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PR146,SELP,AHR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g0MzhiMWU3MTA2MWRlMTAwZGVmYTNhYzVjOTA5NjIifQ=="/>
  </w:docVars>
  <w:rsids>
    <w:rsidRoot w:val="00E5548B"/>
    <w:rsid w:val="000C08D3"/>
    <w:rsid w:val="00261E37"/>
    <w:rsid w:val="002E615B"/>
    <w:rsid w:val="00620DB0"/>
    <w:rsid w:val="00CD256E"/>
    <w:rsid w:val="00E5548B"/>
    <w:rsid w:val="00F651DC"/>
    <w:rsid w:val="2CD86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3</Words>
  <Characters>4798</Characters>
  <Lines>34</Lines>
  <Paragraphs>9</Paragraphs>
  <TotalTime>29</TotalTime>
  <ScaleCrop>false</ScaleCrop>
  <LinksUpToDate>false</LinksUpToDate>
  <CharactersWithSpaces>481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19:11:00Z</dcterms:created>
  <dc:creator>Han pk</dc:creator>
  <cp:lastModifiedBy>WPS_139841910</cp:lastModifiedBy>
  <dcterms:modified xsi:type="dcterms:W3CDTF">2022-06-09T13:1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4C96CEEA140462996BCA8874B84663C</vt:lpwstr>
  </property>
</Properties>
</file>